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1A46" w14:textId="02E744E0" w:rsidR="0076049F" w:rsidRPr="0076049F" w:rsidRDefault="0072545F" w:rsidP="0076049F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  <w:r w:rsidRPr="000800D5">
        <w:rPr>
          <w:rFonts w:ascii="Times New Roman" w:hAnsi="Times New Roman" w:cs="Times New Roman"/>
          <w:b/>
          <w:bCs/>
          <w:szCs w:val="24"/>
        </w:rPr>
        <w:t xml:space="preserve">Supplemental table 1. </w:t>
      </w:r>
      <w:r w:rsidR="0076049F" w:rsidRPr="0076049F">
        <w:rPr>
          <w:rFonts w:ascii="Times New Roman" w:hAnsi="Times New Roman" w:cs="Times New Roman"/>
          <w:b/>
          <w:bCs/>
          <w:szCs w:val="24"/>
        </w:rPr>
        <w:t>Search strategies for</w:t>
      </w:r>
      <w:r w:rsidR="0076049F">
        <w:rPr>
          <w:rFonts w:ascii="Times New Roman" w:hAnsi="Times New Roman" w:cs="Times New Roman"/>
          <w:b/>
          <w:bCs/>
          <w:szCs w:val="24"/>
        </w:rPr>
        <w:t xml:space="preserve"> databases</w:t>
      </w:r>
      <w:r w:rsidR="0076049F" w:rsidRPr="0076049F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64B85A2A" w14:textId="575DAD18" w:rsidR="000800D5" w:rsidRPr="0076049F" w:rsidRDefault="000800D5" w:rsidP="00BC4FD0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456"/>
      </w:tblGrid>
      <w:tr w:rsidR="0076049F" w:rsidRPr="000800D5" w14:paraId="1127FDF1" w14:textId="77777777" w:rsidTr="0076049F">
        <w:trPr>
          <w:trHeight w:val="299"/>
        </w:trPr>
        <w:tc>
          <w:tcPr>
            <w:tcW w:w="704" w:type="dxa"/>
            <w:vAlign w:val="center"/>
          </w:tcPr>
          <w:p w14:paraId="1BF4CE10" w14:textId="77777777" w:rsidR="0076049F" w:rsidRPr="000800D5" w:rsidRDefault="0076049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56" w:type="dxa"/>
          </w:tcPr>
          <w:p w14:paraId="19920073" w14:textId="14D2CED2" w:rsidR="0076049F" w:rsidRPr="000800D5" w:rsidRDefault="0076049F" w:rsidP="0076049F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6049F">
              <w:rPr>
                <w:rFonts w:ascii="Times New Roman" w:hAnsi="Times New Roman" w:cs="Times New Roman"/>
                <w:b/>
                <w:bCs/>
                <w:szCs w:val="24"/>
              </w:rPr>
              <w:t>Medline</w:t>
            </w:r>
          </w:p>
        </w:tc>
      </w:tr>
      <w:tr w:rsidR="000800D5" w:rsidRPr="000800D5" w14:paraId="53A7513C" w14:textId="77777777" w:rsidTr="00322F1D">
        <w:trPr>
          <w:trHeight w:val="630"/>
        </w:trPr>
        <w:tc>
          <w:tcPr>
            <w:tcW w:w="704" w:type="dxa"/>
            <w:vAlign w:val="center"/>
            <w:hideMark/>
          </w:tcPr>
          <w:p w14:paraId="75FA1292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456" w:type="dxa"/>
            <w:hideMark/>
          </w:tcPr>
          <w:p w14:paraId="15A77104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("Obesity" or "Obes*" or "Overweight" or "Severe Obesity" or "Morbid Obesity").mp.</w:t>
            </w:r>
          </w:p>
        </w:tc>
      </w:tr>
      <w:tr w:rsidR="000800D5" w:rsidRPr="000800D5" w14:paraId="7F4995B9" w14:textId="77777777" w:rsidTr="00322F1D">
        <w:trPr>
          <w:trHeight w:val="315"/>
        </w:trPr>
        <w:tc>
          <w:tcPr>
            <w:tcW w:w="704" w:type="dxa"/>
            <w:vAlign w:val="center"/>
            <w:hideMark/>
          </w:tcPr>
          <w:p w14:paraId="54E46022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456" w:type="dxa"/>
            <w:hideMark/>
          </w:tcPr>
          <w:p w14:paraId="5848E36C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exp "obesity"/ or exp "Obesity, Morbid"/ or exp "Overweight"/</w:t>
            </w:r>
          </w:p>
        </w:tc>
      </w:tr>
      <w:tr w:rsidR="000800D5" w:rsidRPr="000800D5" w14:paraId="6B7DFE70" w14:textId="77777777" w:rsidTr="00322F1D">
        <w:trPr>
          <w:trHeight w:val="945"/>
        </w:trPr>
        <w:tc>
          <w:tcPr>
            <w:tcW w:w="704" w:type="dxa"/>
            <w:vAlign w:val="center"/>
            <w:hideMark/>
          </w:tcPr>
          <w:p w14:paraId="4501E533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456" w:type="dxa"/>
            <w:hideMark/>
          </w:tcPr>
          <w:p w14:paraId="74C2AD44" w14:textId="74FCF7EC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("(high flow or high-flow) ADJ4 (oxygen or cannula* or oxygenation)" or "HFNO" or "HFNC" or "NHF" or "Optiflow" or "THRIVE" or "Transnasal Humidified Rapid Insufflation Ventilatory Exchange").mp.</w:t>
            </w:r>
          </w:p>
        </w:tc>
      </w:tr>
      <w:tr w:rsidR="000800D5" w:rsidRPr="000800D5" w14:paraId="558C71C2" w14:textId="77777777" w:rsidTr="00322F1D">
        <w:trPr>
          <w:trHeight w:val="315"/>
        </w:trPr>
        <w:tc>
          <w:tcPr>
            <w:tcW w:w="704" w:type="dxa"/>
            <w:vAlign w:val="center"/>
            <w:hideMark/>
          </w:tcPr>
          <w:p w14:paraId="5B970EE3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456" w:type="dxa"/>
            <w:hideMark/>
          </w:tcPr>
          <w:p w14:paraId="4D231293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(1 or 2) and 3</w:t>
            </w:r>
          </w:p>
        </w:tc>
      </w:tr>
      <w:tr w:rsidR="000800D5" w:rsidRPr="000800D5" w14:paraId="20BD0574" w14:textId="77777777" w:rsidTr="00322F1D">
        <w:trPr>
          <w:trHeight w:val="945"/>
        </w:trPr>
        <w:tc>
          <w:tcPr>
            <w:tcW w:w="704" w:type="dxa"/>
            <w:vAlign w:val="center"/>
            <w:hideMark/>
          </w:tcPr>
          <w:p w14:paraId="07F50FF3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456" w:type="dxa"/>
            <w:hideMark/>
          </w:tcPr>
          <w:p w14:paraId="5F71830A" w14:textId="77777777" w:rsidR="0072545F" w:rsidRPr="000800D5" w:rsidRDefault="0072545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4 and (((randomized controlled trial or controlled clinical trial).pt. or randomi*ed.ab. or placebo.ab. or drug therapy.fs. or randomly.ab. or trial.ab. or groups.ab.) not (exp animals/ not humans.sh.))</w:t>
            </w:r>
          </w:p>
        </w:tc>
      </w:tr>
      <w:tr w:rsidR="0076049F" w:rsidRPr="000800D5" w14:paraId="208169D8" w14:textId="77777777" w:rsidTr="0076049F">
        <w:trPr>
          <w:trHeight w:val="365"/>
        </w:trPr>
        <w:tc>
          <w:tcPr>
            <w:tcW w:w="704" w:type="dxa"/>
            <w:vAlign w:val="center"/>
          </w:tcPr>
          <w:p w14:paraId="23E0179D" w14:textId="77777777" w:rsidR="0076049F" w:rsidRPr="000800D5" w:rsidRDefault="0076049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56" w:type="dxa"/>
          </w:tcPr>
          <w:p w14:paraId="66F6AE16" w14:textId="2B4ABA30" w:rsidR="0076049F" w:rsidRPr="0076049F" w:rsidRDefault="0076049F" w:rsidP="00760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6049F">
              <w:rPr>
                <w:rFonts w:ascii="Times New Roman" w:hAnsi="Times New Roman" w:cs="Times New Roman" w:hint="eastAsia"/>
                <w:b/>
                <w:bCs/>
                <w:szCs w:val="24"/>
              </w:rPr>
              <w:t>E</w:t>
            </w:r>
            <w:r w:rsidRPr="0076049F">
              <w:rPr>
                <w:rFonts w:ascii="Times New Roman" w:hAnsi="Times New Roman" w:cs="Times New Roman"/>
                <w:b/>
                <w:bCs/>
                <w:szCs w:val="24"/>
              </w:rPr>
              <w:t>mbase</w:t>
            </w:r>
          </w:p>
        </w:tc>
      </w:tr>
      <w:tr w:rsidR="0076049F" w:rsidRPr="000800D5" w14:paraId="570744B3" w14:textId="77777777" w:rsidTr="00781344">
        <w:trPr>
          <w:trHeight w:val="945"/>
        </w:trPr>
        <w:tc>
          <w:tcPr>
            <w:tcW w:w="704" w:type="dxa"/>
          </w:tcPr>
          <w:p w14:paraId="1DC004AE" w14:textId="4E683F4D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7456" w:type="dxa"/>
          </w:tcPr>
          <w:p w14:paraId="6A804C98" w14:textId="10515D85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hAnsi="Times New Roman" w:cs="Times New Roman"/>
                <w:szCs w:val="24"/>
              </w:rPr>
              <w:t>("Obesity" or "Obes*" or "Overweight" or "Severe Obesity" or "Morbid Obesity")</w:t>
            </w:r>
            <w:r w:rsidRPr="000800D5">
              <w:rPr>
                <w:rFonts w:ascii="Times New Roman" w:eastAsia="微軟正黑體" w:hAnsi="Times New Roman" w:cs="Times New Roman"/>
                <w:szCs w:val="24"/>
              </w:rPr>
              <w:t>:ti,ab,kw,de</w:t>
            </w:r>
          </w:p>
        </w:tc>
      </w:tr>
      <w:tr w:rsidR="0076049F" w:rsidRPr="000800D5" w14:paraId="67D72859" w14:textId="77777777" w:rsidTr="0076049F">
        <w:trPr>
          <w:trHeight w:val="399"/>
        </w:trPr>
        <w:tc>
          <w:tcPr>
            <w:tcW w:w="704" w:type="dxa"/>
          </w:tcPr>
          <w:p w14:paraId="08CA1994" w14:textId="1C7D640D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7456" w:type="dxa"/>
          </w:tcPr>
          <w:p w14:paraId="4C440095" w14:textId="11740B0F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 xml:space="preserve">"obesity"/exp or "Obesity, Morbid"/exp or "Overweight"/exp </w:t>
            </w:r>
          </w:p>
        </w:tc>
      </w:tr>
      <w:tr w:rsidR="0076049F" w:rsidRPr="000800D5" w14:paraId="05EE099F" w14:textId="77777777" w:rsidTr="00781344">
        <w:trPr>
          <w:trHeight w:val="945"/>
        </w:trPr>
        <w:tc>
          <w:tcPr>
            <w:tcW w:w="704" w:type="dxa"/>
          </w:tcPr>
          <w:p w14:paraId="0557623E" w14:textId="2BD90B1A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7456" w:type="dxa"/>
          </w:tcPr>
          <w:p w14:paraId="0460857F" w14:textId="408BB751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("(high flow  or high-flow) ADJ4 (oxygen or cannula* or oxygenation)" or "HFNO" or "HFNC" or "NHF" or "Optiflow" or "THRIVE" or "Transnasal Humidified Rapid Insufflation Ventilatory Exchange"):ti,ab,kw,de</w:t>
            </w:r>
          </w:p>
        </w:tc>
      </w:tr>
      <w:tr w:rsidR="0076049F" w:rsidRPr="000800D5" w14:paraId="4BBC7A18" w14:textId="77777777" w:rsidTr="0076049F">
        <w:trPr>
          <w:trHeight w:val="621"/>
        </w:trPr>
        <w:tc>
          <w:tcPr>
            <w:tcW w:w="704" w:type="dxa"/>
          </w:tcPr>
          <w:p w14:paraId="2B289A8F" w14:textId="4B047438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7456" w:type="dxa"/>
            <w:vAlign w:val="center"/>
          </w:tcPr>
          <w:p w14:paraId="4FBE1F1D" w14:textId="153B17D3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 xml:space="preserve">(#1 OR #2) AND #3 </w:t>
            </w:r>
          </w:p>
        </w:tc>
      </w:tr>
      <w:tr w:rsidR="0076049F" w:rsidRPr="000800D5" w14:paraId="597195FC" w14:textId="77777777" w:rsidTr="00781344">
        <w:trPr>
          <w:trHeight w:val="945"/>
        </w:trPr>
        <w:tc>
          <w:tcPr>
            <w:tcW w:w="704" w:type="dxa"/>
          </w:tcPr>
          <w:p w14:paraId="1A764341" w14:textId="5502D82B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7456" w:type="dxa"/>
            <w:vAlign w:val="center"/>
          </w:tcPr>
          <w:p w14:paraId="45FEC252" w14:textId="692BC9FA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#4 AND ('crossover procedure':de OR 'double-blind procedure':de OR 'randomized controlled trial':de OR 'single-blind procedure':de OR (random* OR  factorial* OR crossover* OR cross NEXT/1 over* OR placebo* OR doubl* NEAR/1 blind* OR singl* NEAR/1 blind* OR assign* OR allocat* OR volunteer*):de,ab,ti)</w:t>
            </w:r>
          </w:p>
        </w:tc>
      </w:tr>
      <w:tr w:rsidR="0076049F" w:rsidRPr="000800D5" w14:paraId="3542E0A4" w14:textId="77777777" w:rsidTr="0076049F">
        <w:trPr>
          <w:trHeight w:val="409"/>
        </w:trPr>
        <w:tc>
          <w:tcPr>
            <w:tcW w:w="704" w:type="dxa"/>
            <w:vAlign w:val="center"/>
          </w:tcPr>
          <w:p w14:paraId="7FD62322" w14:textId="77777777" w:rsidR="0076049F" w:rsidRPr="000800D5" w:rsidRDefault="0076049F" w:rsidP="0072545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56" w:type="dxa"/>
          </w:tcPr>
          <w:p w14:paraId="550ED65F" w14:textId="1CE00C5D" w:rsidR="0076049F" w:rsidRPr="0076049F" w:rsidRDefault="0076049F" w:rsidP="0076049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6049F">
              <w:rPr>
                <w:rFonts w:ascii="Times New Roman" w:hAnsi="Times New Roman" w:cs="Times New Roman"/>
                <w:b/>
                <w:bCs/>
                <w:szCs w:val="24"/>
              </w:rPr>
              <w:t>Cochrane library</w:t>
            </w:r>
          </w:p>
        </w:tc>
      </w:tr>
      <w:tr w:rsidR="0076049F" w:rsidRPr="000800D5" w14:paraId="50DB810E" w14:textId="77777777" w:rsidTr="00D20339">
        <w:trPr>
          <w:trHeight w:val="945"/>
        </w:trPr>
        <w:tc>
          <w:tcPr>
            <w:tcW w:w="704" w:type="dxa"/>
          </w:tcPr>
          <w:p w14:paraId="7173129C" w14:textId="3F7AE678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7456" w:type="dxa"/>
          </w:tcPr>
          <w:p w14:paraId="669DDAB0" w14:textId="68E8642F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("Obesity" or "Obes*" or "Overweight" or "Severe Obesity" or "Morbid Obesity"):ti,ab,kw</w:t>
            </w:r>
          </w:p>
        </w:tc>
      </w:tr>
      <w:tr w:rsidR="0076049F" w:rsidRPr="000800D5" w14:paraId="755919A9" w14:textId="77777777" w:rsidTr="00BB372F">
        <w:trPr>
          <w:trHeight w:val="557"/>
        </w:trPr>
        <w:tc>
          <w:tcPr>
            <w:tcW w:w="704" w:type="dxa"/>
          </w:tcPr>
          <w:p w14:paraId="2857C813" w14:textId="365840B5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7456" w:type="dxa"/>
          </w:tcPr>
          <w:p w14:paraId="4AA349F5" w14:textId="72B72D3A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[mh "obesity"] or [mh "Obesity, Morbid"] or [mh "Overweight"]</w:t>
            </w:r>
          </w:p>
        </w:tc>
      </w:tr>
      <w:tr w:rsidR="0076049F" w:rsidRPr="000800D5" w14:paraId="26BFB755" w14:textId="77777777" w:rsidTr="00D20339">
        <w:trPr>
          <w:trHeight w:val="945"/>
        </w:trPr>
        <w:tc>
          <w:tcPr>
            <w:tcW w:w="704" w:type="dxa"/>
          </w:tcPr>
          <w:p w14:paraId="523B89CC" w14:textId="784F033A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lastRenderedPageBreak/>
              <w:t>3</w:t>
            </w:r>
          </w:p>
        </w:tc>
        <w:tc>
          <w:tcPr>
            <w:tcW w:w="7456" w:type="dxa"/>
          </w:tcPr>
          <w:p w14:paraId="51222A5B" w14:textId="0A3BBD56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 w:cs="Times New Roman"/>
                <w:szCs w:val="24"/>
              </w:rPr>
              <w:t>("(high flow or high-flow) ADJ4 (oxygen or cannula* or oxygenation)" or "HFNO" or "HFNC" or "NHF" or "Optiflow" or "THRIVE" or "Transnasal Humidified Rapid Insufflation Ventilatory Exchange"):ti,ab,kw</w:t>
            </w:r>
          </w:p>
        </w:tc>
      </w:tr>
      <w:tr w:rsidR="0076049F" w:rsidRPr="000800D5" w14:paraId="230C3263" w14:textId="77777777" w:rsidTr="00BB372F">
        <w:trPr>
          <w:trHeight w:val="589"/>
        </w:trPr>
        <w:tc>
          <w:tcPr>
            <w:tcW w:w="704" w:type="dxa"/>
          </w:tcPr>
          <w:p w14:paraId="3786019D" w14:textId="30DB4A0F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7456" w:type="dxa"/>
            <w:vAlign w:val="center"/>
          </w:tcPr>
          <w:p w14:paraId="2AF8BA34" w14:textId="2FEF9530" w:rsidR="0076049F" w:rsidRPr="000800D5" w:rsidRDefault="0076049F" w:rsidP="0076049F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800D5">
              <w:rPr>
                <w:rFonts w:ascii="Times New Roman" w:eastAsia="微軟正黑體" w:hAnsi="Times New Roman"/>
                <w:szCs w:val="24"/>
              </w:rPr>
              <w:t>(#1 OR #2) AND (#3)</w:t>
            </w:r>
          </w:p>
        </w:tc>
      </w:tr>
    </w:tbl>
    <w:p w14:paraId="6291D713" w14:textId="77777777" w:rsidR="0072545F" w:rsidRPr="000800D5" w:rsidRDefault="0072545F" w:rsidP="00BC4FD0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</w:p>
    <w:p w14:paraId="32B88550" w14:textId="77777777" w:rsidR="0076049F" w:rsidRDefault="0076049F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769DE9D4" w14:textId="127559B4" w:rsidR="00BC4FD0" w:rsidRPr="000800D5" w:rsidRDefault="00BC4FD0" w:rsidP="00BC4FD0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  <w:r w:rsidRPr="000800D5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table </w:t>
      </w:r>
      <w:r w:rsidR="006E55EC" w:rsidRPr="000800D5">
        <w:rPr>
          <w:rFonts w:ascii="Times New Roman" w:hAnsi="Times New Roman" w:cs="Times New Roman"/>
          <w:b/>
          <w:bCs/>
          <w:szCs w:val="24"/>
        </w:rPr>
        <w:t>2</w:t>
      </w:r>
      <w:r w:rsidRPr="000800D5">
        <w:rPr>
          <w:rFonts w:ascii="Times New Roman" w:hAnsi="Times New Roman" w:cs="Times New Roman"/>
          <w:b/>
          <w:bCs/>
          <w:szCs w:val="24"/>
        </w:rPr>
        <w:t>. Risk of bias judged by authors</w:t>
      </w:r>
    </w:p>
    <w:p w14:paraId="6E04BF03" w14:textId="626E87D2" w:rsidR="00BC4FD0" w:rsidRPr="000800D5" w:rsidRDefault="00BC4FD0" w:rsidP="00BC4FD0">
      <w:pPr>
        <w:spacing w:line="276" w:lineRule="auto"/>
        <w:rPr>
          <w:rFonts w:ascii="Times New Roman" w:hAnsi="Times New Roman" w:cs="Times New Roman"/>
          <w:szCs w:val="24"/>
        </w:rPr>
      </w:pP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0"/>
        <w:gridCol w:w="1480"/>
        <w:gridCol w:w="960"/>
        <w:gridCol w:w="4264"/>
      </w:tblGrid>
      <w:tr w:rsidR="000800D5" w:rsidRPr="000800D5" w14:paraId="2687572A" w14:textId="77777777" w:rsidTr="007F2623">
        <w:trPr>
          <w:trHeight w:val="1260"/>
        </w:trPr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56D8" w14:textId="0EAA1834" w:rsidR="007F2623" w:rsidRPr="000800D5" w:rsidRDefault="007F2623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tudy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7DCC" w14:textId="144A9726" w:rsidR="007F2623" w:rsidRPr="000800D5" w:rsidRDefault="007F2623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F971" w14:textId="7B95D478" w:rsidR="007F2623" w:rsidRPr="000800D5" w:rsidRDefault="007F2623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isk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211E" w14:textId="36CBBA75" w:rsidR="007F2623" w:rsidRPr="000800D5" w:rsidRDefault="007F2623" w:rsidP="007F262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Judgement</w:t>
            </w:r>
          </w:p>
        </w:tc>
      </w:tr>
      <w:tr w:rsidR="000800D5" w:rsidRPr="000800D5" w14:paraId="24D0B64F" w14:textId="77777777" w:rsidTr="007F2623">
        <w:trPr>
          <w:trHeight w:val="1260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AA0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Ferrando 2019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2F15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1253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D98EE" w14:textId="0F2A384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articipating patients were randomly and blindly</w:t>
            </w:r>
            <w:r w:rsidR="008D72DA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ssigned to either HFNC or standard-care oxygen</w:t>
            </w:r>
            <w:r w:rsidR="008D72DA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rapy using a computer-generated table of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odes and individual closed-sealed envelopes.</w:t>
            </w:r>
          </w:p>
        </w:tc>
      </w:tr>
      <w:tr w:rsidR="000800D5" w:rsidRPr="000800D5" w14:paraId="148A55AB" w14:textId="77777777" w:rsidTr="0013374E">
        <w:trPr>
          <w:trHeight w:val="126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5EEB1FD" w14:textId="6A22FCC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F271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B00F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096EB" w14:textId="61485F35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articipating patients were randomly and blindly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ssigned to either HFNC or standard-care oxygen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rapy using a computer-generated table of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odes and individual closed-sealed envelopes.</w:t>
            </w:r>
          </w:p>
        </w:tc>
      </w:tr>
      <w:tr w:rsidR="000800D5" w:rsidRPr="000800D5" w14:paraId="552344B3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A053F9E" w14:textId="5B48EC68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63E9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CCB2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9A8F2" w14:textId="61B8033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8D72DA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5CA74FC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50F5960" w14:textId="17A24AD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48340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C241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23BBC" w14:textId="3DAF271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ostoperative data, i.e., from the ward, were collected by an investigator who was blinded to the patients’ randomization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rm (HFNC or Standard).</w:t>
            </w:r>
          </w:p>
        </w:tc>
      </w:tr>
      <w:tr w:rsidR="000800D5" w:rsidRPr="000800D5" w14:paraId="7614158F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2F6D1A4" w14:textId="481EEE8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5889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53CF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03669" w14:textId="6B5F5048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patients were excluded</w:t>
            </w:r>
            <w:r w:rsidR="008D72DA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19D732D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B8C10B9" w14:textId="65B0AC1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A7A20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BED4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A737E" w14:textId="4848A8C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linicalTrials.gov NCT03155711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98555B4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586D59" w14:textId="45C7F24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67CDA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49E6E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2BCDDC" w14:textId="091D68C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authors certify that there is no conflict of interes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E8587DE" w14:textId="77777777" w:rsidTr="00EA669E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599A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Fulton 2021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39B0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EC70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5A0C5" w14:textId="321A8D01" w:rsidR="006E55EC" w:rsidRPr="000800D5" w:rsidRDefault="00655480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tients were randomised in a 1:1 fashion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using a computer-generated sequence based on block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izes of 4, 6, or 8)</w:t>
            </w:r>
          </w:p>
        </w:tc>
      </w:tr>
      <w:tr w:rsidR="000800D5" w:rsidRPr="000800D5" w14:paraId="01A8E0BD" w14:textId="77777777" w:rsidTr="00EA669E">
        <w:trPr>
          <w:trHeight w:val="126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3BA5BD6" w14:textId="3DE879D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21B3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C3F6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9A557" w14:textId="1E7F44E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n investigator, not involved in the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erioperative care of a patient, obtained the allocation in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 sealed envelope and informed the intensive care uni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taff.</w:t>
            </w:r>
          </w:p>
        </w:tc>
      </w:tr>
      <w:tr w:rsidR="000800D5" w:rsidRPr="000800D5" w14:paraId="03C0807A" w14:textId="77777777" w:rsidTr="00EA669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6C255E0" w14:textId="1A97CC29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55A7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BDE8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56280" w14:textId="134C4E5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surgical and anaesthetic teams were blinded to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patient’s allocation until return to the ICU, after which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reatment allocation was unblinded.</w:t>
            </w:r>
          </w:p>
        </w:tc>
      </w:tr>
      <w:tr w:rsidR="000800D5" w:rsidRPr="000800D5" w14:paraId="677E01E9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B0D6FBC" w14:textId="4C7FEF3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4479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BC3A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D95F1" w14:textId="256CE55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surgical and anaesthetic teams were blinded to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patient’s allocation until return to the ICU, after which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reatment allocation was unblinded.</w:t>
            </w:r>
          </w:p>
        </w:tc>
      </w:tr>
      <w:tr w:rsidR="000800D5" w:rsidRPr="000800D5" w14:paraId="672391A6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81C2CCC" w14:textId="63085B1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F703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FD8B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A11A4" w14:textId="0ECF72A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 were follow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07B5F58D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A977BAC" w14:textId="529C040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064A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32FF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3FEE2" w14:textId="476F0F9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CTRN12617000694314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565C399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99E6B4" w14:textId="46529B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34885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5F629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565E2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uthors have no conflict of interests.</w:t>
            </w:r>
          </w:p>
        </w:tc>
      </w:tr>
      <w:tr w:rsidR="000800D5" w:rsidRPr="000800D5" w14:paraId="2DF544FF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D937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amp 202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FB9C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747A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3F61B" w14:textId="04E796E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ization was performed with block randomization using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ocks of 10 patients based on a computer-derived</w:t>
            </w:r>
            <w:r w:rsidR="00EA669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ization list</w:t>
            </w:r>
            <w:r w:rsidR="00EA669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F23F1BE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564C6A6" w14:textId="48C9A34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5AA3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0E17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77804" w14:textId="3BA39D1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formation about the group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llocation was put into opaque, consecutively numbered 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velopes.</w:t>
            </w:r>
          </w:p>
        </w:tc>
      </w:tr>
      <w:tr w:rsidR="000800D5" w:rsidRPr="000800D5" w14:paraId="11C85E58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0FDDA04" w14:textId="7A8A30D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1BD0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E36E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DD319" w14:textId="0AB51AC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9E765E0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ED81DF9" w14:textId="2281661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2C8A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8776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A5262" w14:textId="60D0E36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3DD7B9A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3C07E8" w14:textId="5936C8C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83EB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A36B0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0D9B9" w14:textId="48B0356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 were follow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0E284EB3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2DBA447" w14:textId="25C1C2F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A0FC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B68C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EA7CD" w14:textId="6E1DC34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linicalTrials.gov (NCT03550924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).</w:t>
            </w:r>
          </w:p>
        </w:tc>
      </w:tr>
      <w:tr w:rsidR="000800D5" w:rsidRPr="000800D5" w14:paraId="2212808F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5FE558" w14:textId="1560CEC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EE434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7BA4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D14A0C" w14:textId="7504EBE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authors have no conflict of interes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17A9781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AAB6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Heinrich 2014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DF31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2C7E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C35D9" w14:textId="271FB1B5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ization an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ssignment to the groups were carried out by the study coordinator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sing drawing lots.</w:t>
            </w:r>
          </w:p>
        </w:tc>
      </w:tr>
      <w:tr w:rsidR="000800D5" w:rsidRPr="000800D5" w14:paraId="18819A71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7130941" w14:textId="2B4A3F99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6D0D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693D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32AE5" w14:textId="05F13B48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2562FE16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F0E8F48" w14:textId="5A768D59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B99C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6E18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6AC0B" w14:textId="127BFA6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28601951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1BA4E88" w14:textId="1119751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3AE9E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EBCD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03F7B" w14:textId="3942BCB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06005AA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9B804C8" w14:textId="18AD9A19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C23A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0A3F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E5281" w14:textId="504F0DF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 were follow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C4C9A76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EC62CB1" w14:textId="56FD6109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D454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7EA3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0507D" w14:textId="5F00676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German Clinical Trial Register</w:t>
            </w:r>
            <w:r w:rsidR="009D7653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.: drks00005475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1A64EBA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CE6C8C" w14:textId="518079B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26FBD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9958A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EAD2D1" w14:textId="6C9078D9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0A0FA114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7154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iccio 2019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736B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B6EC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6008B" w14:textId="2944E0A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atients were randomized to HFNC versus standard nasal cannula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(SNC) intervention, using a randomization scheme created with SAS version 9.3.</w:t>
            </w:r>
          </w:p>
        </w:tc>
      </w:tr>
      <w:tr w:rsidR="000800D5" w:rsidRPr="000800D5" w14:paraId="77A7402E" w14:textId="77777777" w:rsidTr="0013374E">
        <w:trPr>
          <w:trHeight w:val="126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4A321CF" w14:textId="413B77D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4B5C0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D5F6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15499" w14:textId="7BD783A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lists were kept in a locked cabinet in the anesthesia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orkroom. At the time of 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rollment, the study team was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aware of the next intervention and checked the lists only after obtaining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formed cons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21CE406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656134E" w14:textId="217207F8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F751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B164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32486" w14:textId="15E38F5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97E863C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9648E9F" w14:textId="2EA86EC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06A4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979E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5C25F" w14:textId="55FFC50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52C867F4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5F08FD3" w14:textId="0EAF0FF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A7E4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C11F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ACB5D" w14:textId="50360950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patient was excluded from analysis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623467CF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D48EC2E" w14:textId="6D04C66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99A2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C4E6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84C4F" w14:textId="44101A4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linical Trials Registry :NCT03148262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7D02214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7F6CCF" w14:textId="6B3D574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7DF74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84FDFE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10DBE2" w14:textId="19FBADE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 kind support was received from Teleflex Incorporated in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form of use of the High-Flow Nasal Cannula unit throughout the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duration of the study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18C0826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81CD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Jiang 2020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7AAE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3C28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B46E8" w14:textId="674BEE6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03D02EAB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42179CA" w14:textId="33DE812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A080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2157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E1674" w14:textId="6705E40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EFE7F81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49B1762" w14:textId="7A0CF0C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CEC7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826E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898E5" w14:textId="680A792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ED2D3DC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46E4A6F" w14:textId="5D7D2288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A649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277C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1072" w14:textId="74D68A0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5FF29F73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9166EB9" w14:textId="24A2B68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273D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2E7A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CF43E" w14:textId="65795B7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 were follow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CA57613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9DBF011" w14:textId="1140AA2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5AE9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7BEC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ED605" w14:textId="7BB613D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573EE737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AFA547" w14:textId="78CBE5C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64374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A8CE1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F76DDF" w14:textId="1323B00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 for conflict of interes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4B961B21" w14:textId="77777777" w:rsidTr="008D72DA">
        <w:trPr>
          <w:trHeight w:val="1260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915B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odriguez 2021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2635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B0A3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34CCC" w14:textId="6C4B896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isation was computer-generated in permut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ocks of four participants (unknown to investigators),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with stratification according to the centre and PaO2/FiO2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tio (≤200 mm Hg and &gt;200 mm Hg)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0C258464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89BA5EA" w14:textId="50A13A28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8F58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0D92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73FC1" w14:textId="28E2752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0B35048E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654A96D" w14:textId="5440F4A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47DC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B456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2DDD6" w14:textId="12B633D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atients and operators were not blind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A7667CA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BFC7CB4" w14:textId="5AF5DE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8B2F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5D88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0EBE4" w14:textId="4D45948A" w:rsidR="006E55EC" w:rsidRPr="000800D5" w:rsidRDefault="00655480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he coordinating centre and all the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vestigators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emained unaware of the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utcomes of each study group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6E55EC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til the data were locked on Oct 11, 2017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29BDCE9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B7881D4" w14:textId="25645F7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98CD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DD4E0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C6001" w14:textId="016044E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2.9% of patients were excluded</w:t>
            </w:r>
            <w:r w:rsidR="00655480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7CD017A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0768242" w14:textId="16AFF33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C68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F73B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64C6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rial registration Clinical trial number: NCT02668458</w:t>
            </w:r>
          </w:p>
        </w:tc>
      </w:tr>
      <w:tr w:rsidR="000800D5" w:rsidRPr="000800D5" w14:paraId="11D72788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BE6FCC" w14:textId="771320C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D3D41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7BDD7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EC85D5" w14:textId="7227788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ne delcared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C23063C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4362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Rosen 2021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DE39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0C98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050A7" w14:textId="2F25683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isation was performed with an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ratio of 1:1 and a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ock size of two using sealed opaque sequentially numbered envelopes.</w:t>
            </w:r>
          </w:p>
        </w:tc>
      </w:tr>
      <w:tr w:rsidR="000800D5" w:rsidRPr="000800D5" w14:paraId="708D9FF6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6B31764" w14:textId="353A017D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5513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A58F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2EFFE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re was no masking.</w:t>
            </w:r>
          </w:p>
        </w:tc>
      </w:tr>
      <w:tr w:rsidR="000800D5" w:rsidRPr="000800D5" w14:paraId="0E13FA87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43EA585" w14:textId="0D57E48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08A3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4962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185B9" w14:textId="491CAAE0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653D4C0B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F7ECB3C" w14:textId="7FE74A9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78D7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0CA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EB332" w14:textId="6BD42E7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6F8F8599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B9B3BC0" w14:textId="67254F2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3B5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09B5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36D28" w14:textId="4608467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 were followed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41CA8BB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0053843" w14:textId="1D59A1E5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C61F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6414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31BC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rial registration: #ISRCTN37375068 (www.isrctn.com).</w:t>
            </w:r>
          </w:p>
        </w:tc>
      </w:tr>
      <w:tr w:rsidR="000800D5" w:rsidRPr="000800D5" w14:paraId="3B1AAA9A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82042D" w14:textId="12A4A02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E6D7B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EF39A4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83031A" w14:textId="4683B04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conflicts of interes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84D9422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FAB9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ourch 2019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68AE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CCCC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A272B" w14:textId="0676F68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Patients were randomised in an allocation ratio of 1:1 using varying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different blocks sizes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26BB3117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338AB53" w14:textId="5725D445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17A39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ACC4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B8506" w14:textId="5B3C9A8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re was no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masking strategy.</w:t>
            </w:r>
          </w:p>
        </w:tc>
      </w:tr>
      <w:tr w:rsidR="000800D5" w:rsidRPr="000800D5" w14:paraId="5D95E9E4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6570735" w14:textId="614D2DE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C83E1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BF98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058A8" w14:textId="3F009EB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531D7FA6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B3AA6E5" w14:textId="68E825F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17B9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EB52E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98C70" w14:textId="15D6518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D552794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DB6F0C7" w14:textId="2D05E73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FC43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7DF4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D8A72" w14:textId="5A02DA4C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 patient were followed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69EDB3DF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6DC55D2" w14:textId="5683614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5394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000E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5F9D2" w14:textId="3A7D742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linicaltrials.gov identifier: NCT03106441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77E5F9A" w14:textId="77777777" w:rsidTr="0013374E">
        <w:trPr>
          <w:trHeight w:val="993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1A4FE5" w14:textId="09379ACB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77F4E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FA6323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Unclear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B9F1CF" w14:textId="3731481A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Fanny Feuillet, Claire Blanchard, EricMiraille and Christophe Guitton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declare no conflict of interest. Mickael Vourc'h declares personal fees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from MSD, Pfizer, Baxter and grants from Fischer Paykel, outside the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ubmitted work. Samir Jaber reports personal fees from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Draeger,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Fresenius-Xenios and Fisher Paykel Healthcare, outside the submitted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work. Karim Asehnoune declares personal fees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from Fisher Paykel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ealthcare, Baxter, LFB, Fresenius.</w:t>
            </w:r>
          </w:p>
        </w:tc>
      </w:tr>
      <w:tr w:rsidR="000800D5" w:rsidRPr="000800D5" w14:paraId="7B39EFDD" w14:textId="77777777" w:rsidTr="008D72DA">
        <w:trPr>
          <w:trHeight w:val="945"/>
        </w:trPr>
        <w:tc>
          <w:tcPr>
            <w:tcW w:w="16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662C5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lastRenderedPageBreak/>
              <w:t>Wong 2019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18E0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 sequence gener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F262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E19C" w14:textId="154858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Randomization involved computer-generated randomization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umbers by a biostatistician and was kept in sealed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envelopes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175C0EB8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8B3FB73" w14:textId="68804DE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68E2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Allocation conceal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E748D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A25E1" w14:textId="13768FB2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 envelopes were opened half an hour before the start of the study case by a research coordinator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34BD5EDD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1AD647D" w14:textId="1D3AA8B0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4D95E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participants and personnel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3A95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43F4D" w14:textId="4673578F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6A312888" w14:textId="77777777" w:rsidTr="0013374E">
        <w:trPr>
          <w:trHeight w:val="945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FED21B8" w14:textId="6E6619C3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37D17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Blinding of outcome assessment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2AEBF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6DBF5" w14:textId="51F2F61E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No specific statement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79A8AAE1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AECE423" w14:textId="5DF74606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900C8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Incomplete outcome data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FF26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3ACC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11.1% of patients was excluded.</w:t>
            </w:r>
          </w:p>
        </w:tc>
      </w:tr>
      <w:tr w:rsidR="000800D5" w:rsidRPr="000800D5" w14:paraId="68F8746C" w14:textId="77777777" w:rsidTr="0013374E">
        <w:trPr>
          <w:trHeight w:val="630"/>
        </w:trPr>
        <w:tc>
          <w:tcPr>
            <w:tcW w:w="16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6B07059" w14:textId="72463B81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2F4DA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Selective reporting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25F6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Low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5353E" w14:textId="70D8CFB0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Clinicaltrial.gov ID: NCT03195504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  <w:tr w:rsidR="000800D5" w:rsidRPr="000800D5" w14:paraId="5042A04C" w14:textId="77777777" w:rsidTr="0013374E">
        <w:trPr>
          <w:trHeight w:val="315"/>
        </w:trPr>
        <w:tc>
          <w:tcPr>
            <w:tcW w:w="16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973877" w14:textId="0B65B03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DEFEB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Other bias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C9D72C" w14:textId="77777777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High</w:t>
            </w:r>
          </w:p>
        </w:tc>
        <w:tc>
          <w:tcPr>
            <w:tcW w:w="426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5093CC" w14:textId="48A47744" w:rsidR="006E55EC" w:rsidRPr="000800D5" w:rsidRDefault="006E55EC" w:rsidP="006E55E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There was a research grant from Fisher &amp; Paykel Healthcare Limited</w:t>
            </w:r>
            <w:r w:rsidR="0013374E" w:rsidRPr="000800D5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</w:tbl>
    <w:p w14:paraId="455D776E" w14:textId="2DBB7F45" w:rsidR="006E55EC" w:rsidRPr="000800D5" w:rsidRDefault="006E55EC" w:rsidP="00BC4FD0">
      <w:pPr>
        <w:spacing w:line="276" w:lineRule="auto"/>
        <w:rPr>
          <w:rFonts w:ascii="Times New Roman" w:hAnsi="Times New Roman" w:cs="Times New Roman"/>
          <w:szCs w:val="24"/>
        </w:rPr>
      </w:pPr>
    </w:p>
    <w:p w14:paraId="0D0E3869" w14:textId="7596CC6A" w:rsidR="006E55EC" w:rsidRPr="000800D5" w:rsidRDefault="006E55EC" w:rsidP="00BC4FD0">
      <w:pPr>
        <w:spacing w:line="276" w:lineRule="auto"/>
        <w:rPr>
          <w:rFonts w:ascii="Times New Roman" w:hAnsi="Times New Roman" w:cs="Times New Roman"/>
          <w:szCs w:val="24"/>
        </w:rPr>
      </w:pPr>
    </w:p>
    <w:p w14:paraId="352CE828" w14:textId="16D324DE" w:rsidR="006E55EC" w:rsidRPr="000800D5" w:rsidRDefault="006E55EC" w:rsidP="00BC4FD0">
      <w:pPr>
        <w:spacing w:line="276" w:lineRule="auto"/>
        <w:rPr>
          <w:rFonts w:ascii="Times New Roman" w:hAnsi="Times New Roman" w:cs="Times New Roman"/>
          <w:szCs w:val="24"/>
        </w:rPr>
      </w:pPr>
    </w:p>
    <w:p w14:paraId="3D3A266D" w14:textId="7AE0EBE6" w:rsidR="006E55EC" w:rsidRPr="000800D5" w:rsidRDefault="006E55EC" w:rsidP="00BC4FD0">
      <w:pPr>
        <w:spacing w:line="276" w:lineRule="auto"/>
        <w:rPr>
          <w:rFonts w:ascii="Times New Roman" w:hAnsi="Times New Roman" w:cs="Times New Roman"/>
          <w:szCs w:val="24"/>
        </w:rPr>
      </w:pPr>
    </w:p>
    <w:sectPr w:rsidR="006E55EC" w:rsidRPr="000800D5" w:rsidSect="00ED0E5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316FF" w14:textId="77777777" w:rsidR="00DB2655" w:rsidRDefault="00DB2655" w:rsidP="000C7C94">
      <w:r>
        <w:separator/>
      </w:r>
    </w:p>
  </w:endnote>
  <w:endnote w:type="continuationSeparator" w:id="0">
    <w:p w14:paraId="5A588D55" w14:textId="77777777" w:rsidR="00DB2655" w:rsidRDefault="00DB2655" w:rsidP="000C7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1797592"/>
      <w:docPartObj>
        <w:docPartGallery w:val="Page Numbers (Bottom of Page)"/>
        <w:docPartUnique/>
      </w:docPartObj>
    </w:sdtPr>
    <w:sdtEndPr/>
    <w:sdtContent>
      <w:p w14:paraId="562CB921" w14:textId="4CD31005" w:rsidR="00E02963" w:rsidRDefault="00E029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803797B" w14:textId="77777777" w:rsidR="00E02963" w:rsidRDefault="00E029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D5039" w14:textId="77777777" w:rsidR="00DB2655" w:rsidRDefault="00DB2655" w:rsidP="000C7C94">
      <w:r>
        <w:separator/>
      </w:r>
    </w:p>
  </w:footnote>
  <w:footnote w:type="continuationSeparator" w:id="0">
    <w:p w14:paraId="5C350D8E" w14:textId="77777777" w:rsidR="00DB2655" w:rsidRDefault="00DB2655" w:rsidP="000C7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B3AD6"/>
    <w:multiLevelType w:val="hybridMultilevel"/>
    <w:tmpl w:val="C178C750"/>
    <w:lvl w:ilvl="0" w:tplc="E2E8740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1BE47DE"/>
    <w:multiLevelType w:val="hybridMultilevel"/>
    <w:tmpl w:val="748E058A"/>
    <w:lvl w:ilvl="0" w:tplc="B76884E2">
      <w:start w:val="1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136483E"/>
    <w:multiLevelType w:val="hybridMultilevel"/>
    <w:tmpl w:val="FC46BCDE"/>
    <w:lvl w:ilvl="0" w:tplc="412A5552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4B"/>
    <w:rsid w:val="00027A09"/>
    <w:rsid w:val="00035310"/>
    <w:rsid w:val="00043924"/>
    <w:rsid w:val="00045AFA"/>
    <w:rsid w:val="00065D6B"/>
    <w:rsid w:val="000800D5"/>
    <w:rsid w:val="000B0AF9"/>
    <w:rsid w:val="000C7C94"/>
    <w:rsid w:val="000E3AC8"/>
    <w:rsid w:val="000E57FA"/>
    <w:rsid w:val="00100EB8"/>
    <w:rsid w:val="00124E0A"/>
    <w:rsid w:val="00127854"/>
    <w:rsid w:val="00127C37"/>
    <w:rsid w:val="0013374E"/>
    <w:rsid w:val="00144154"/>
    <w:rsid w:val="001452A4"/>
    <w:rsid w:val="001544E8"/>
    <w:rsid w:val="001706F7"/>
    <w:rsid w:val="00170A67"/>
    <w:rsid w:val="00171595"/>
    <w:rsid w:val="001735B7"/>
    <w:rsid w:val="0019758F"/>
    <w:rsid w:val="001B1D86"/>
    <w:rsid w:val="001D1116"/>
    <w:rsid w:val="001E4903"/>
    <w:rsid w:val="002058A5"/>
    <w:rsid w:val="00224847"/>
    <w:rsid w:val="00234213"/>
    <w:rsid w:val="00250DED"/>
    <w:rsid w:val="00254B70"/>
    <w:rsid w:val="0025770F"/>
    <w:rsid w:val="002716F2"/>
    <w:rsid w:val="00273253"/>
    <w:rsid w:val="00295AD5"/>
    <w:rsid w:val="002A48F0"/>
    <w:rsid w:val="002C20DD"/>
    <w:rsid w:val="002F1A67"/>
    <w:rsid w:val="0031083C"/>
    <w:rsid w:val="00311AA7"/>
    <w:rsid w:val="00322F1D"/>
    <w:rsid w:val="00324674"/>
    <w:rsid w:val="0033473F"/>
    <w:rsid w:val="003408C8"/>
    <w:rsid w:val="00344A41"/>
    <w:rsid w:val="00347425"/>
    <w:rsid w:val="00354EFA"/>
    <w:rsid w:val="00357D90"/>
    <w:rsid w:val="0036410E"/>
    <w:rsid w:val="003727C3"/>
    <w:rsid w:val="00375A45"/>
    <w:rsid w:val="003A0590"/>
    <w:rsid w:val="00407875"/>
    <w:rsid w:val="00464981"/>
    <w:rsid w:val="004929F4"/>
    <w:rsid w:val="00493DD0"/>
    <w:rsid w:val="004E0FA8"/>
    <w:rsid w:val="004E6013"/>
    <w:rsid w:val="00515FAE"/>
    <w:rsid w:val="0052008C"/>
    <w:rsid w:val="00532E42"/>
    <w:rsid w:val="00535C71"/>
    <w:rsid w:val="00565808"/>
    <w:rsid w:val="00576C09"/>
    <w:rsid w:val="00586536"/>
    <w:rsid w:val="00592A65"/>
    <w:rsid w:val="005A0936"/>
    <w:rsid w:val="005C04EB"/>
    <w:rsid w:val="00604CAE"/>
    <w:rsid w:val="006136AB"/>
    <w:rsid w:val="00653E31"/>
    <w:rsid w:val="00655480"/>
    <w:rsid w:val="006660F6"/>
    <w:rsid w:val="00674AC1"/>
    <w:rsid w:val="00687027"/>
    <w:rsid w:val="0069462A"/>
    <w:rsid w:val="006A155A"/>
    <w:rsid w:val="006B5149"/>
    <w:rsid w:val="006E09BD"/>
    <w:rsid w:val="006E55EC"/>
    <w:rsid w:val="00700F11"/>
    <w:rsid w:val="00714997"/>
    <w:rsid w:val="0072545F"/>
    <w:rsid w:val="00736341"/>
    <w:rsid w:val="0075220D"/>
    <w:rsid w:val="00754143"/>
    <w:rsid w:val="0076049F"/>
    <w:rsid w:val="007935C4"/>
    <w:rsid w:val="00793904"/>
    <w:rsid w:val="007A6EE9"/>
    <w:rsid w:val="007A789F"/>
    <w:rsid w:val="007B7B3F"/>
    <w:rsid w:val="007D5FB6"/>
    <w:rsid w:val="007D73ED"/>
    <w:rsid w:val="007E021D"/>
    <w:rsid w:val="007E2618"/>
    <w:rsid w:val="007F2623"/>
    <w:rsid w:val="00801FAA"/>
    <w:rsid w:val="00807124"/>
    <w:rsid w:val="00807ED8"/>
    <w:rsid w:val="00810EB8"/>
    <w:rsid w:val="00816ABE"/>
    <w:rsid w:val="008365EA"/>
    <w:rsid w:val="00850BF4"/>
    <w:rsid w:val="00871819"/>
    <w:rsid w:val="008853E2"/>
    <w:rsid w:val="00890ED2"/>
    <w:rsid w:val="008B53DD"/>
    <w:rsid w:val="008D72DA"/>
    <w:rsid w:val="008E0C85"/>
    <w:rsid w:val="008F5B1A"/>
    <w:rsid w:val="008F6073"/>
    <w:rsid w:val="009035C4"/>
    <w:rsid w:val="00926683"/>
    <w:rsid w:val="0092741D"/>
    <w:rsid w:val="00947E26"/>
    <w:rsid w:val="00993F62"/>
    <w:rsid w:val="009D7653"/>
    <w:rsid w:val="00A01140"/>
    <w:rsid w:val="00A12E21"/>
    <w:rsid w:val="00A439D5"/>
    <w:rsid w:val="00A720F2"/>
    <w:rsid w:val="00A75BAD"/>
    <w:rsid w:val="00A8401D"/>
    <w:rsid w:val="00AA670C"/>
    <w:rsid w:val="00AB10C6"/>
    <w:rsid w:val="00AC7034"/>
    <w:rsid w:val="00AD2D73"/>
    <w:rsid w:val="00AE34A7"/>
    <w:rsid w:val="00AF12C4"/>
    <w:rsid w:val="00AF1C14"/>
    <w:rsid w:val="00B17813"/>
    <w:rsid w:val="00B221D6"/>
    <w:rsid w:val="00B26062"/>
    <w:rsid w:val="00B27329"/>
    <w:rsid w:val="00B45C21"/>
    <w:rsid w:val="00B54F61"/>
    <w:rsid w:val="00B62DA8"/>
    <w:rsid w:val="00B63C53"/>
    <w:rsid w:val="00B80533"/>
    <w:rsid w:val="00B87244"/>
    <w:rsid w:val="00B95419"/>
    <w:rsid w:val="00BB372F"/>
    <w:rsid w:val="00BC4FD0"/>
    <w:rsid w:val="00BC5A30"/>
    <w:rsid w:val="00C01E17"/>
    <w:rsid w:val="00C1625C"/>
    <w:rsid w:val="00C20AB4"/>
    <w:rsid w:val="00C42C22"/>
    <w:rsid w:val="00C4453A"/>
    <w:rsid w:val="00C448AF"/>
    <w:rsid w:val="00C752F9"/>
    <w:rsid w:val="00C90782"/>
    <w:rsid w:val="00C97DE3"/>
    <w:rsid w:val="00CB2E26"/>
    <w:rsid w:val="00CD1915"/>
    <w:rsid w:val="00CD21CF"/>
    <w:rsid w:val="00CE60FF"/>
    <w:rsid w:val="00CE6B5B"/>
    <w:rsid w:val="00D11344"/>
    <w:rsid w:val="00D1310E"/>
    <w:rsid w:val="00D43878"/>
    <w:rsid w:val="00D57C6B"/>
    <w:rsid w:val="00D60B4D"/>
    <w:rsid w:val="00D74D83"/>
    <w:rsid w:val="00D825AC"/>
    <w:rsid w:val="00D86FA5"/>
    <w:rsid w:val="00D9022B"/>
    <w:rsid w:val="00D95B79"/>
    <w:rsid w:val="00DA6143"/>
    <w:rsid w:val="00DA78A0"/>
    <w:rsid w:val="00DB2655"/>
    <w:rsid w:val="00DB73BC"/>
    <w:rsid w:val="00DE01AE"/>
    <w:rsid w:val="00DF6916"/>
    <w:rsid w:val="00E02963"/>
    <w:rsid w:val="00E11F2D"/>
    <w:rsid w:val="00E51729"/>
    <w:rsid w:val="00E521BE"/>
    <w:rsid w:val="00E8437B"/>
    <w:rsid w:val="00EA2C3D"/>
    <w:rsid w:val="00EA669E"/>
    <w:rsid w:val="00ED0E56"/>
    <w:rsid w:val="00ED1F9C"/>
    <w:rsid w:val="00EE68D9"/>
    <w:rsid w:val="00EE714B"/>
    <w:rsid w:val="00EF04BA"/>
    <w:rsid w:val="00F20F98"/>
    <w:rsid w:val="00F26B0E"/>
    <w:rsid w:val="00F31D8F"/>
    <w:rsid w:val="00F358BD"/>
    <w:rsid w:val="00F43D1E"/>
    <w:rsid w:val="00F45074"/>
    <w:rsid w:val="00F463D2"/>
    <w:rsid w:val="00F53FCA"/>
    <w:rsid w:val="00F6026F"/>
    <w:rsid w:val="00F66609"/>
    <w:rsid w:val="00F7168B"/>
    <w:rsid w:val="00F8410B"/>
    <w:rsid w:val="00F94583"/>
    <w:rsid w:val="00F96D4B"/>
    <w:rsid w:val="00FB2DA9"/>
    <w:rsid w:val="00FD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8E101"/>
  <w15:chartTrackingRefBased/>
  <w15:docId w15:val="{4F37577C-CA13-4B01-A028-28CF319F3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C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C7C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C7C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C7C94"/>
    <w:rPr>
      <w:sz w:val="20"/>
      <w:szCs w:val="20"/>
    </w:rPr>
  </w:style>
  <w:style w:type="table" w:styleId="a7">
    <w:name w:val="Table Grid"/>
    <w:basedOn w:val="a1"/>
    <w:uiPriority w:val="39"/>
    <w:rsid w:val="000C7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7E2618"/>
    <w:pPr>
      <w:ind w:leftChars="200" w:left="480"/>
    </w:pPr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9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E0C5E-AEF4-48E5-B3CC-4A75AC359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4</TotalTime>
  <Pages>8</Pages>
  <Words>1320</Words>
  <Characters>7528</Characters>
  <Application>Microsoft Office Word</Application>
  <DocSecurity>0</DocSecurity>
  <Lines>62</Lines>
  <Paragraphs>17</Paragraphs>
  <ScaleCrop>false</ScaleCrop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16</cp:revision>
  <dcterms:created xsi:type="dcterms:W3CDTF">2020-12-28T04:20:00Z</dcterms:created>
  <dcterms:modified xsi:type="dcterms:W3CDTF">2022-03-10T12:32:00Z</dcterms:modified>
</cp:coreProperties>
</file>